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136045" w14:textId="7916B145" w:rsidR="00F4085F" w:rsidRPr="006B4FF8" w:rsidRDefault="00FB76FF" w:rsidP="00002476">
      <w:pPr>
        <w:spacing w:line="480" w:lineRule="auto"/>
        <w:contextualSpacing/>
        <w:rPr>
          <w:rFonts w:asciiTheme="majorBidi" w:hAnsiTheme="majorBidi" w:cstheme="majorBidi"/>
          <w:sz w:val="22"/>
          <w:szCs w:val="22"/>
        </w:rPr>
      </w:pPr>
      <w:bookmarkStart w:id="0" w:name="_GoBack"/>
      <w:bookmarkEnd w:id="0"/>
      <w:r w:rsidRPr="006B4FF8">
        <w:rPr>
          <w:rFonts w:asciiTheme="majorBidi" w:hAnsiTheme="majorBidi" w:cstheme="majorBidi"/>
          <w:noProof/>
          <w:sz w:val="22"/>
          <w:szCs w:val="22"/>
          <w:lang w:bidi="ar-SA"/>
        </w:rPr>
        <w:drawing>
          <wp:inline distT="0" distB="0" distL="0" distR="0" wp14:anchorId="769BA7B6" wp14:editId="13A36884">
            <wp:extent cx="5274310" cy="5274310"/>
            <wp:effectExtent l="0" t="0" r="0" b="0"/>
            <wp:docPr id="192060808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0608081" name="Picture 192060808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D8651B" w14:textId="77777777" w:rsidR="006B4FF8" w:rsidRDefault="00FB76FF" w:rsidP="00002476">
      <w:pPr>
        <w:spacing w:line="480" w:lineRule="auto"/>
        <w:contextualSpacing/>
        <w:rPr>
          <w:rFonts w:asciiTheme="majorBidi" w:hAnsiTheme="majorBidi" w:cstheme="majorBidi"/>
          <w:sz w:val="22"/>
          <w:szCs w:val="22"/>
        </w:rPr>
      </w:pPr>
      <w:r w:rsidRPr="006B4FF8">
        <w:rPr>
          <w:rFonts w:asciiTheme="majorBidi" w:hAnsiTheme="majorBidi" w:cstheme="majorBidi"/>
          <w:i/>
          <w:iCs/>
          <w:sz w:val="22"/>
          <w:szCs w:val="22"/>
        </w:rPr>
        <w:t>Supplementary Figure 1</w:t>
      </w:r>
      <w:r w:rsidRPr="006B4FF8">
        <w:rPr>
          <w:rFonts w:asciiTheme="majorBidi" w:hAnsiTheme="majorBidi" w:cstheme="majorBidi"/>
          <w:sz w:val="22"/>
          <w:szCs w:val="22"/>
        </w:rPr>
        <w:t xml:space="preserve">. The pattern of associations between LPA measures (psychological distress, adjustment disorder, positive affect, perceived social support, and resilience) and exposure measures. </w:t>
      </w:r>
    </w:p>
    <w:p w14:paraId="3048E227" w14:textId="66F69FF1" w:rsidR="00FB76FF" w:rsidRPr="006B4FF8" w:rsidRDefault="00E663CB" w:rsidP="00E663CB">
      <w:pPr>
        <w:spacing w:line="480" w:lineRule="auto"/>
        <w:contextualSpacing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 xml:space="preserve">Note: </w:t>
      </w:r>
      <w:r w:rsidR="00FB76FF" w:rsidRPr="006B4FF8">
        <w:rPr>
          <w:rFonts w:asciiTheme="majorBidi" w:hAnsiTheme="majorBidi" w:cstheme="majorBidi"/>
          <w:sz w:val="22"/>
          <w:szCs w:val="22"/>
        </w:rPr>
        <w:t>Non-significant values are marked with a white diamond</w:t>
      </w:r>
      <w:r>
        <w:rPr>
          <w:rFonts w:asciiTheme="majorBidi" w:hAnsiTheme="majorBidi" w:cstheme="majorBidi"/>
          <w:sz w:val="22"/>
          <w:szCs w:val="22"/>
        </w:rPr>
        <w:t xml:space="preserve">; </w:t>
      </w:r>
      <w:r w:rsidR="00FB76FF" w:rsidRPr="006B4FF8">
        <w:rPr>
          <w:rFonts w:asciiTheme="majorBidi" w:hAnsiTheme="majorBidi" w:cstheme="majorBidi"/>
          <w:sz w:val="22"/>
          <w:szCs w:val="22"/>
        </w:rPr>
        <w:t xml:space="preserve">Other values are significant at </w:t>
      </w:r>
      <w:r w:rsidR="00FB76FF" w:rsidRPr="006B4FF8">
        <w:rPr>
          <w:rFonts w:asciiTheme="majorBidi" w:hAnsiTheme="majorBidi" w:cstheme="majorBidi"/>
          <w:i/>
          <w:iCs/>
          <w:sz w:val="22"/>
          <w:szCs w:val="22"/>
        </w:rPr>
        <w:t>p</w:t>
      </w:r>
      <w:r w:rsidR="00FB76FF" w:rsidRPr="006B4FF8">
        <w:rPr>
          <w:rFonts w:asciiTheme="majorBidi" w:hAnsiTheme="majorBidi" w:cstheme="majorBidi"/>
          <w:sz w:val="22"/>
          <w:szCs w:val="22"/>
        </w:rPr>
        <w:t xml:space="preserve"> &lt; .05.</w:t>
      </w:r>
    </w:p>
    <w:p w14:paraId="3CA77608" w14:textId="77777777" w:rsidR="00FB76FF" w:rsidRPr="006B4FF8" w:rsidRDefault="00FB76FF">
      <w:pPr>
        <w:spacing w:after="160" w:line="259" w:lineRule="auto"/>
        <w:rPr>
          <w:rFonts w:asciiTheme="majorBidi" w:hAnsiTheme="majorBidi" w:cstheme="majorBidi"/>
          <w:sz w:val="22"/>
          <w:szCs w:val="22"/>
        </w:rPr>
      </w:pPr>
      <w:r w:rsidRPr="006B4FF8">
        <w:rPr>
          <w:rFonts w:asciiTheme="majorBidi" w:hAnsiTheme="majorBidi" w:cstheme="majorBidi"/>
          <w:sz w:val="22"/>
          <w:szCs w:val="22"/>
        </w:rPr>
        <w:br w:type="page"/>
      </w:r>
    </w:p>
    <w:p w14:paraId="594163B5" w14:textId="7F89983A" w:rsidR="006B4FF8" w:rsidRDefault="00FB76FF" w:rsidP="00E663CB">
      <w:pPr>
        <w:spacing w:line="480" w:lineRule="auto"/>
        <w:contextualSpacing/>
        <w:rPr>
          <w:rFonts w:asciiTheme="majorBidi" w:hAnsiTheme="majorBidi" w:cstheme="majorBidi"/>
          <w:sz w:val="22"/>
          <w:szCs w:val="22"/>
        </w:rPr>
      </w:pPr>
      <w:r w:rsidRPr="006B4FF8">
        <w:rPr>
          <w:rFonts w:asciiTheme="majorBidi" w:hAnsiTheme="majorBidi" w:cstheme="majorBidi"/>
          <w:noProof/>
          <w:sz w:val="22"/>
          <w:szCs w:val="22"/>
          <w:lang w:bidi="ar-SA"/>
        </w:rPr>
        <w:lastRenderedPageBreak/>
        <w:drawing>
          <wp:inline distT="0" distB="0" distL="0" distR="0" wp14:anchorId="5918F16B" wp14:editId="0A07BB7E">
            <wp:extent cx="5274310" cy="5274310"/>
            <wp:effectExtent l="0" t="0" r="0" b="0"/>
            <wp:docPr id="87855467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8554676" name="Picture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F04B0" w:rsidRPr="006B4FF8">
        <w:rPr>
          <w:rFonts w:asciiTheme="majorBidi" w:hAnsiTheme="majorBidi" w:cstheme="majorBidi"/>
          <w:sz w:val="22"/>
          <w:szCs w:val="22"/>
        </w:rPr>
        <w:t xml:space="preserve"> </w:t>
      </w:r>
      <w:r w:rsidR="008F04B0" w:rsidRPr="006B4FF8">
        <w:rPr>
          <w:rFonts w:asciiTheme="majorBidi" w:hAnsiTheme="majorBidi" w:cstheme="majorBidi"/>
          <w:i/>
          <w:iCs/>
          <w:sz w:val="22"/>
          <w:szCs w:val="22"/>
        </w:rPr>
        <w:t>Supplementary Figure 2</w:t>
      </w:r>
      <w:r w:rsidR="008F04B0" w:rsidRPr="006B4FF8">
        <w:rPr>
          <w:rFonts w:asciiTheme="majorBidi" w:hAnsiTheme="majorBidi" w:cstheme="majorBidi"/>
          <w:sz w:val="22"/>
          <w:szCs w:val="22"/>
        </w:rPr>
        <w:t>. The pattern of associations between LPA (psychological distress, adjustment disorder, positive affect, perceived social support, and resilience) and background measures</w:t>
      </w:r>
      <w:r w:rsidR="00E663CB">
        <w:rPr>
          <w:rFonts w:asciiTheme="majorBidi" w:hAnsiTheme="majorBidi" w:cstheme="majorBidi"/>
          <w:sz w:val="22"/>
          <w:szCs w:val="22"/>
        </w:rPr>
        <w:t xml:space="preserve"> (age, gender, marital status, children, education, religiosity, </w:t>
      </w:r>
      <w:r w:rsidR="00FA74F6" w:rsidRPr="00E663CB">
        <w:rPr>
          <w:rFonts w:asciiTheme="majorBidi" w:hAnsiTheme="majorBidi" w:cstheme="majorBidi"/>
          <w:sz w:val="22"/>
          <w:szCs w:val="22"/>
        </w:rPr>
        <w:t xml:space="preserve">SRH = </w:t>
      </w:r>
      <w:r w:rsidR="00E663CB">
        <w:rPr>
          <w:rFonts w:asciiTheme="majorBidi" w:hAnsiTheme="majorBidi" w:cstheme="majorBidi"/>
          <w:sz w:val="22"/>
          <w:szCs w:val="22"/>
        </w:rPr>
        <w:t>s</w:t>
      </w:r>
      <w:r w:rsidR="00FA74F6" w:rsidRPr="00E663CB">
        <w:rPr>
          <w:rFonts w:asciiTheme="majorBidi" w:hAnsiTheme="majorBidi" w:cstheme="majorBidi"/>
          <w:sz w:val="22"/>
          <w:szCs w:val="22"/>
        </w:rPr>
        <w:t>elf-rated health</w:t>
      </w:r>
      <w:r w:rsidR="00E663CB">
        <w:rPr>
          <w:rFonts w:asciiTheme="majorBidi" w:hAnsiTheme="majorBidi" w:cstheme="majorBidi"/>
          <w:sz w:val="22"/>
          <w:szCs w:val="22"/>
        </w:rPr>
        <w:t xml:space="preserve">, nurse seniority, hospital seniority, % employed) </w:t>
      </w:r>
    </w:p>
    <w:p w14:paraId="019718BC" w14:textId="653A1020" w:rsidR="008F04B0" w:rsidRPr="006B4FF8" w:rsidRDefault="00E663CB" w:rsidP="008F04B0">
      <w:pPr>
        <w:spacing w:line="480" w:lineRule="auto"/>
        <w:contextualSpacing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 xml:space="preserve">Note: </w:t>
      </w:r>
      <w:r w:rsidR="008F04B0" w:rsidRPr="006B4FF8">
        <w:rPr>
          <w:rFonts w:asciiTheme="majorBidi" w:hAnsiTheme="majorBidi" w:cstheme="majorBidi"/>
          <w:sz w:val="22"/>
          <w:szCs w:val="22"/>
        </w:rPr>
        <w:t>Non-significant values are marked with a white diamond</w:t>
      </w:r>
      <w:r>
        <w:rPr>
          <w:rFonts w:asciiTheme="majorBidi" w:hAnsiTheme="majorBidi" w:cstheme="majorBidi"/>
          <w:sz w:val="22"/>
          <w:szCs w:val="22"/>
        </w:rPr>
        <w:t>;</w:t>
      </w:r>
      <w:r w:rsidR="008F04B0" w:rsidRPr="006B4FF8">
        <w:rPr>
          <w:rFonts w:asciiTheme="majorBidi" w:hAnsiTheme="majorBidi" w:cstheme="majorBidi"/>
          <w:sz w:val="22"/>
          <w:szCs w:val="22"/>
        </w:rPr>
        <w:t xml:space="preserve"> Other values are significant at </w:t>
      </w:r>
      <w:r w:rsidR="008F04B0" w:rsidRPr="006B4FF8">
        <w:rPr>
          <w:rFonts w:asciiTheme="majorBidi" w:hAnsiTheme="majorBidi" w:cstheme="majorBidi"/>
          <w:i/>
          <w:iCs/>
          <w:sz w:val="22"/>
          <w:szCs w:val="22"/>
        </w:rPr>
        <w:t>p</w:t>
      </w:r>
      <w:r w:rsidR="008F04B0" w:rsidRPr="006B4FF8">
        <w:rPr>
          <w:rFonts w:asciiTheme="majorBidi" w:hAnsiTheme="majorBidi" w:cstheme="majorBidi"/>
          <w:sz w:val="22"/>
          <w:szCs w:val="22"/>
        </w:rPr>
        <w:t xml:space="preserve"> &lt; .05.</w:t>
      </w:r>
    </w:p>
    <w:p w14:paraId="7431FB42" w14:textId="1C9C9228" w:rsidR="00FB76FF" w:rsidRPr="006B4FF8" w:rsidRDefault="00FB76FF" w:rsidP="00002476">
      <w:pPr>
        <w:spacing w:line="480" w:lineRule="auto"/>
        <w:contextualSpacing/>
        <w:rPr>
          <w:rFonts w:asciiTheme="majorBidi" w:hAnsiTheme="majorBidi" w:cstheme="majorBidi"/>
          <w:sz w:val="22"/>
          <w:szCs w:val="22"/>
        </w:rPr>
      </w:pPr>
    </w:p>
    <w:sectPr w:rsidR="00FB76FF" w:rsidRPr="006B4FF8" w:rsidSect="00A5327D">
      <w:headerReference w:type="default" r:id="rId10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BB2BD2" w14:textId="77777777" w:rsidR="00A5327D" w:rsidRDefault="00A5327D" w:rsidP="000C6B3C">
      <w:r>
        <w:separator/>
      </w:r>
    </w:p>
  </w:endnote>
  <w:endnote w:type="continuationSeparator" w:id="0">
    <w:p w14:paraId="5B7DF477" w14:textId="77777777" w:rsidR="00A5327D" w:rsidRDefault="00A5327D" w:rsidP="000C6B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503E58" w14:textId="77777777" w:rsidR="00A5327D" w:rsidRDefault="00A5327D" w:rsidP="000C6B3C">
      <w:r>
        <w:separator/>
      </w:r>
    </w:p>
  </w:footnote>
  <w:footnote w:type="continuationSeparator" w:id="0">
    <w:p w14:paraId="612955A8" w14:textId="77777777" w:rsidR="00A5327D" w:rsidRDefault="00A5327D" w:rsidP="000C6B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4753547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479E4FE" w14:textId="7F0F4895" w:rsidR="00E663CB" w:rsidRPr="00E663CB" w:rsidRDefault="00E663CB" w:rsidP="00E663CB">
        <w:pPr>
          <w:pStyle w:val="Header"/>
          <w:rPr>
            <w:rFonts w:asciiTheme="majorBidi" w:hAnsiTheme="majorBidi" w:cstheme="majorBidi"/>
          </w:rPr>
        </w:pPr>
        <w:r w:rsidRPr="00E663CB">
          <w:rPr>
            <w:rFonts w:asciiTheme="majorBidi" w:hAnsiTheme="majorBidi" w:cstheme="majorBidi"/>
          </w:rPr>
          <w:t>Nurses' wartime experiences</w:t>
        </w:r>
      </w:p>
      <w:p w14:paraId="5E13D6D6" w14:textId="6B83262E" w:rsidR="00D750B6" w:rsidRDefault="00D750B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6AD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84C690C" w14:textId="77777777" w:rsidR="00D750B6" w:rsidRDefault="00D750B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6F6A05"/>
    <w:multiLevelType w:val="hybridMultilevel"/>
    <w:tmpl w:val="FAEA8F80"/>
    <w:lvl w:ilvl="0" w:tplc="CE5647DA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78121D3"/>
    <w:multiLevelType w:val="hybridMultilevel"/>
    <w:tmpl w:val="C936B42E"/>
    <w:lvl w:ilvl="0" w:tplc="30CEB58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660C66"/>
    <w:multiLevelType w:val="hybridMultilevel"/>
    <w:tmpl w:val="C4544C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CA6440"/>
    <w:multiLevelType w:val="hybridMultilevel"/>
    <w:tmpl w:val="235E1B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saedd5vzta9oedvf1vxfxuv5etrz2exf9w&quot;&gt;tsachi_eindor&lt;record-ids&gt;&lt;item&gt;601&lt;/item&gt;&lt;item&gt;1196&lt;/item&gt;&lt;item&gt;1392&lt;/item&gt;&lt;item&gt;3202&lt;/item&gt;&lt;item&gt;3204&lt;/item&gt;&lt;item&gt;3205&lt;/item&gt;&lt;item&gt;3206&lt;/item&gt;&lt;item&gt;3208&lt;/item&gt;&lt;/record-ids&gt;&lt;/item&gt;&lt;/Libraries&gt;"/>
  </w:docVars>
  <w:rsids>
    <w:rsidRoot w:val="00FF7E81"/>
    <w:rsid w:val="00001437"/>
    <w:rsid w:val="00002476"/>
    <w:rsid w:val="000042C0"/>
    <w:rsid w:val="00006E3C"/>
    <w:rsid w:val="0001055C"/>
    <w:rsid w:val="00012C6F"/>
    <w:rsid w:val="000130AD"/>
    <w:rsid w:val="0001503C"/>
    <w:rsid w:val="00021923"/>
    <w:rsid w:val="000259D9"/>
    <w:rsid w:val="00035C98"/>
    <w:rsid w:val="00040B55"/>
    <w:rsid w:val="00050F94"/>
    <w:rsid w:val="00052F05"/>
    <w:rsid w:val="0005375D"/>
    <w:rsid w:val="00054205"/>
    <w:rsid w:val="00055C2E"/>
    <w:rsid w:val="00056BE8"/>
    <w:rsid w:val="00067F57"/>
    <w:rsid w:val="000743D8"/>
    <w:rsid w:val="000771C8"/>
    <w:rsid w:val="000856CC"/>
    <w:rsid w:val="00093877"/>
    <w:rsid w:val="000938C7"/>
    <w:rsid w:val="00095527"/>
    <w:rsid w:val="00097955"/>
    <w:rsid w:val="000A0B20"/>
    <w:rsid w:val="000A3B9B"/>
    <w:rsid w:val="000A5F85"/>
    <w:rsid w:val="000A62C5"/>
    <w:rsid w:val="000B51A7"/>
    <w:rsid w:val="000C0628"/>
    <w:rsid w:val="000C6B3C"/>
    <w:rsid w:val="000D2D88"/>
    <w:rsid w:val="000E0856"/>
    <w:rsid w:val="000E22B9"/>
    <w:rsid w:val="000E25B0"/>
    <w:rsid w:val="001058BA"/>
    <w:rsid w:val="00106D99"/>
    <w:rsid w:val="00115C32"/>
    <w:rsid w:val="0012583E"/>
    <w:rsid w:val="001328A0"/>
    <w:rsid w:val="0013595B"/>
    <w:rsid w:val="00146ADB"/>
    <w:rsid w:val="00150083"/>
    <w:rsid w:val="00150397"/>
    <w:rsid w:val="001539DB"/>
    <w:rsid w:val="001606BE"/>
    <w:rsid w:val="00160C0A"/>
    <w:rsid w:val="001612C6"/>
    <w:rsid w:val="001649A3"/>
    <w:rsid w:val="001704C2"/>
    <w:rsid w:val="00172081"/>
    <w:rsid w:val="00172AC8"/>
    <w:rsid w:val="00181000"/>
    <w:rsid w:val="00185A82"/>
    <w:rsid w:val="00186E8D"/>
    <w:rsid w:val="001A1146"/>
    <w:rsid w:val="001A24DF"/>
    <w:rsid w:val="001A363F"/>
    <w:rsid w:val="001A5C8A"/>
    <w:rsid w:val="001B55E0"/>
    <w:rsid w:val="001C553C"/>
    <w:rsid w:val="001D163F"/>
    <w:rsid w:val="001D55F1"/>
    <w:rsid w:val="001D7274"/>
    <w:rsid w:val="001E5BCD"/>
    <w:rsid w:val="001E6576"/>
    <w:rsid w:val="001E732B"/>
    <w:rsid w:val="001F4EA5"/>
    <w:rsid w:val="001F55A8"/>
    <w:rsid w:val="002034CA"/>
    <w:rsid w:val="00205902"/>
    <w:rsid w:val="00205C68"/>
    <w:rsid w:val="00211DBE"/>
    <w:rsid w:val="002224B2"/>
    <w:rsid w:val="002226F7"/>
    <w:rsid w:val="00224391"/>
    <w:rsid w:val="0023381E"/>
    <w:rsid w:val="00247518"/>
    <w:rsid w:val="00253A76"/>
    <w:rsid w:val="002540BE"/>
    <w:rsid w:val="00260004"/>
    <w:rsid w:val="00264BC7"/>
    <w:rsid w:val="00273066"/>
    <w:rsid w:val="00274989"/>
    <w:rsid w:val="0028248E"/>
    <w:rsid w:val="00283467"/>
    <w:rsid w:val="002904CE"/>
    <w:rsid w:val="002B09B4"/>
    <w:rsid w:val="002B527A"/>
    <w:rsid w:val="002B5CD2"/>
    <w:rsid w:val="002B757F"/>
    <w:rsid w:val="002C03C0"/>
    <w:rsid w:val="002C47B1"/>
    <w:rsid w:val="002C598B"/>
    <w:rsid w:val="002D5023"/>
    <w:rsid w:val="002D645A"/>
    <w:rsid w:val="002D7941"/>
    <w:rsid w:val="002E2E75"/>
    <w:rsid w:val="002E3B51"/>
    <w:rsid w:val="002E3F2E"/>
    <w:rsid w:val="002E4562"/>
    <w:rsid w:val="002E5B52"/>
    <w:rsid w:val="002F09F0"/>
    <w:rsid w:val="002F5645"/>
    <w:rsid w:val="00301C19"/>
    <w:rsid w:val="003053D9"/>
    <w:rsid w:val="003212AA"/>
    <w:rsid w:val="003215C0"/>
    <w:rsid w:val="003225AB"/>
    <w:rsid w:val="00326286"/>
    <w:rsid w:val="00326675"/>
    <w:rsid w:val="00330A56"/>
    <w:rsid w:val="003335E2"/>
    <w:rsid w:val="00335AFD"/>
    <w:rsid w:val="003468BB"/>
    <w:rsid w:val="00351097"/>
    <w:rsid w:val="00355EA4"/>
    <w:rsid w:val="00360745"/>
    <w:rsid w:val="00361009"/>
    <w:rsid w:val="00362FA9"/>
    <w:rsid w:val="00365BD2"/>
    <w:rsid w:val="00367616"/>
    <w:rsid w:val="00370B50"/>
    <w:rsid w:val="003713F8"/>
    <w:rsid w:val="0037339C"/>
    <w:rsid w:val="00375CA7"/>
    <w:rsid w:val="00381481"/>
    <w:rsid w:val="0039652A"/>
    <w:rsid w:val="00396A0F"/>
    <w:rsid w:val="003A017F"/>
    <w:rsid w:val="003A4745"/>
    <w:rsid w:val="003A49BC"/>
    <w:rsid w:val="003C0835"/>
    <w:rsid w:val="003C407B"/>
    <w:rsid w:val="003C6244"/>
    <w:rsid w:val="003E0291"/>
    <w:rsid w:val="003E21DB"/>
    <w:rsid w:val="003E769A"/>
    <w:rsid w:val="003F34F7"/>
    <w:rsid w:val="003F3B59"/>
    <w:rsid w:val="003F6326"/>
    <w:rsid w:val="00402151"/>
    <w:rsid w:val="00403CB0"/>
    <w:rsid w:val="00405CC6"/>
    <w:rsid w:val="00412386"/>
    <w:rsid w:val="00422AAA"/>
    <w:rsid w:val="00423267"/>
    <w:rsid w:val="00433924"/>
    <w:rsid w:val="004363EC"/>
    <w:rsid w:val="004408FF"/>
    <w:rsid w:val="00443ACD"/>
    <w:rsid w:val="0044470D"/>
    <w:rsid w:val="00444DF4"/>
    <w:rsid w:val="00447D86"/>
    <w:rsid w:val="00455D81"/>
    <w:rsid w:val="00467212"/>
    <w:rsid w:val="004711D7"/>
    <w:rsid w:val="00473935"/>
    <w:rsid w:val="00476D5F"/>
    <w:rsid w:val="00477C43"/>
    <w:rsid w:val="00481F27"/>
    <w:rsid w:val="00485282"/>
    <w:rsid w:val="00487B51"/>
    <w:rsid w:val="00490E3A"/>
    <w:rsid w:val="004A716E"/>
    <w:rsid w:val="004B1890"/>
    <w:rsid w:val="004B6D00"/>
    <w:rsid w:val="004B79CC"/>
    <w:rsid w:val="004C0FF2"/>
    <w:rsid w:val="004C1FD2"/>
    <w:rsid w:val="004C3B48"/>
    <w:rsid w:val="004C3EFF"/>
    <w:rsid w:val="004D1A2B"/>
    <w:rsid w:val="004D1E8A"/>
    <w:rsid w:val="004D6906"/>
    <w:rsid w:val="004E18E9"/>
    <w:rsid w:val="004E3571"/>
    <w:rsid w:val="004E576F"/>
    <w:rsid w:val="004E6DB9"/>
    <w:rsid w:val="004F0115"/>
    <w:rsid w:val="004F175E"/>
    <w:rsid w:val="00501B68"/>
    <w:rsid w:val="00515B97"/>
    <w:rsid w:val="0051734A"/>
    <w:rsid w:val="005319FA"/>
    <w:rsid w:val="00533D8A"/>
    <w:rsid w:val="00536911"/>
    <w:rsid w:val="00540C99"/>
    <w:rsid w:val="005424A7"/>
    <w:rsid w:val="00544707"/>
    <w:rsid w:val="00554151"/>
    <w:rsid w:val="005574B6"/>
    <w:rsid w:val="00562AAA"/>
    <w:rsid w:val="00563121"/>
    <w:rsid w:val="00566450"/>
    <w:rsid w:val="00571173"/>
    <w:rsid w:val="005736AB"/>
    <w:rsid w:val="00574F5A"/>
    <w:rsid w:val="005813E1"/>
    <w:rsid w:val="00581D32"/>
    <w:rsid w:val="00584E03"/>
    <w:rsid w:val="00596283"/>
    <w:rsid w:val="005B016F"/>
    <w:rsid w:val="005C050C"/>
    <w:rsid w:val="005C2A58"/>
    <w:rsid w:val="005C622D"/>
    <w:rsid w:val="005D1CFA"/>
    <w:rsid w:val="005D2316"/>
    <w:rsid w:val="005D2639"/>
    <w:rsid w:val="005D27D0"/>
    <w:rsid w:val="005E0BC7"/>
    <w:rsid w:val="005E10AF"/>
    <w:rsid w:val="005F1641"/>
    <w:rsid w:val="005F3D08"/>
    <w:rsid w:val="005F4B36"/>
    <w:rsid w:val="005F5DCC"/>
    <w:rsid w:val="005F682C"/>
    <w:rsid w:val="005F6D33"/>
    <w:rsid w:val="0060456A"/>
    <w:rsid w:val="006070A7"/>
    <w:rsid w:val="00607913"/>
    <w:rsid w:val="0061021C"/>
    <w:rsid w:val="006159A1"/>
    <w:rsid w:val="00622415"/>
    <w:rsid w:val="00623D9C"/>
    <w:rsid w:val="006312F1"/>
    <w:rsid w:val="00643BC2"/>
    <w:rsid w:val="00654457"/>
    <w:rsid w:val="00655E14"/>
    <w:rsid w:val="0066037F"/>
    <w:rsid w:val="00663229"/>
    <w:rsid w:val="00672582"/>
    <w:rsid w:val="00674CE7"/>
    <w:rsid w:val="00681B29"/>
    <w:rsid w:val="006835BB"/>
    <w:rsid w:val="00685C36"/>
    <w:rsid w:val="006873ED"/>
    <w:rsid w:val="00692AD1"/>
    <w:rsid w:val="00693419"/>
    <w:rsid w:val="006943EC"/>
    <w:rsid w:val="00695C77"/>
    <w:rsid w:val="00696F5B"/>
    <w:rsid w:val="00697A5F"/>
    <w:rsid w:val="006A1C06"/>
    <w:rsid w:val="006A34CB"/>
    <w:rsid w:val="006A4102"/>
    <w:rsid w:val="006A41F3"/>
    <w:rsid w:val="006B30F6"/>
    <w:rsid w:val="006B4FF8"/>
    <w:rsid w:val="006B578F"/>
    <w:rsid w:val="006B74EB"/>
    <w:rsid w:val="006C0EE4"/>
    <w:rsid w:val="006C643E"/>
    <w:rsid w:val="006D0FCA"/>
    <w:rsid w:val="006D2B5C"/>
    <w:rsid w:val="006D386C"/>
    <w:rsid w:val="006E10E5"/>
    <w:rsid w:val="006E748E"/>
    <w:rsid w:val="006F028D"/>
    <w:rsid w:val="006F41BA"/>
    <w:rsid w:val="006F51FE"/>
    <w:rsid w:val="00702AAA"/>
    <w:rsid w:val="007056D8"/>
    <w:rsid w:val="0072048E"/>
    <w:rsid w:val="00721FD1"/>
    <w:rsid w:val="00724375"/>
    <w:rsid w:val="00725A85"/>
    <w:rsid w:val="007316B9"/>
    <w:rsid w:val="0074494D"/>
    <w:rsid w:val="00744FAD"/>
    <w:rsid w:val="007631C5"/>
    <w:rsid w:val="00764FA4"/>
    <w:rsid w:val="007700F3"/>
    <w:rsid w:val="00771DEE"/>
    <w:rsid w:val="00772EB6"/>
    <w:rsid w:val="00773B44"/>
    <w:rsid w:val="00780831"/>
    <w:rsid w:val="00792C3F"/>
    <w:rsid w:val="007946E4"/>
    <w:rsid w:val="007A0803"/>
    <w:rsid w:val="007A0D1E"/>
    <w:rsid w:val="007A4D4C"/>
    <w:rsid w:val="007A75A1"/>
    <w:rsid w:val="007B1EFD"/>
    <w:rsid w:val="007B2D85"/>
    <w:rsid w:val="007B6821"/>
    <w:rsid w:val="007D006B"/>
    <w:rsid w:val="007D2161"/>
    <w:rsid w:val="007E161E"/>
    <w:rsid w:val="007E2370"/>
    <w:rsid w:val="007E713B"/>
    <w:rsid w:val="007F0207"/>
    <w:rsid w:val="008112C2"/>
    <w:rsid w:val="008165F2"/>
    <w:rsid w:val="00817001"/>
    <w:rsid w:val="008179A0"/>
    <w:rsid w:val="00830018"/>
    <w:rsid w:val="00830CD8"/>
    <w:rsid w:val="0083191C"/>
    <w:rsid w:val="00835092"/>
    <w:rsid w:val="0084006A"/>
    <w:rsid w:val="00852CD0"/>
    <w:rsid w:val="00853037"/>
    <w:rsid w:val="008561E6"/>
    <w:rsid w:val="00863DBE"/>
    <w:rsid w:val="0086796A"/>
    <w:rsid w:val="008723AB"/>
    <w:rsid w:val="008772DC"/>
    <w:rsid w:val="0088554D"/>
    <w:rsid w:val="00892AF1"/>
    <w:rsid w:val="008974B6"/>
    <w:rsid w:val="008B5BC2"/>
    <w:rsid w:val="008C09CF"/>
    <w:rsid w:val="008D12DA"/>
    <w:rsid w:val="008D3368"/>
    <w:rsid w:val="008D4AF6"/>
    <w:rsid w:val="008F04B0"/>
    <w:rsid w:val="008F1E57"/>
    <w:rsid w:val="008F27EB"/>
    <w:rsid w:val="008F2FF0"/>
    <w:rsid w:val="008F6AAF"/>
    <w:rsid w:val="00903B63"/>
    <w:rsid w:val="009072EB"/>
    <w:rsid w:val="00907A62"/>
    <w:rsid w:val="00911DD2"/>
    <w:rsid w:val="0092359B"/>
    <w:rsid w:val="00924B3E"/>
    <w:rsid w:val="00931E49"/>
    <w:rsid w:val="00932D49"/>
    <w:rsid w:val="00933CA2"/>
    <w:rsid w:val="00935185"/>
    <w:rsid w:val="009417B5"/>
    <w:rsid w:val="0095202C"/>
    <w:rsid w:val="009535D6"/>
    <w:rsid w:val="0095529D"/>
    <w:rsid w:val="00960CFB"/>
    <w:rsid w:val="00961F40"/>
    <w:rsid w:val="0096390B"/>
    <w:rsid w:val="00964509"/>
    <w:rsid w:val="00967497"/>
    <w:rsid w:val="0098573D"/>
    <w:rsid w:val="00990C83"/>
    <w:rsid w:val="0099179F"/>
    <w:rsid w:val="00992541"/>
    <w:rsid w:val="00994098"/>
    <w:rsid w:val="009B44D7"/>
    <w:rsid w:val="009B45D4"/>
    <w:rsid w:val="009B5D0D"/>
    <w:rsid w:val="009C169E"/>
    <w:rsid w:val="009C3274"/>
    <w:rsid w:val="009C3EB3"/>
    <w:rsid w:val="009C4B5C"/>
    <w:rsid w:val="009C64D3"/>
    <w:rsid w:val="009C7F9B"/>
    <w:rsid w:val="009D04ED"/>
    <w:rsid w:val="009D0C7F"/>
    <w:rsid w:val="009D2ECB"/>
    <w:rsid w:val="009D3EB6"/>
    <w:rsid w:val="009E3AF5"/>
    <w:rsid w:val="009F1190"/>
    <w:rsid w:val="009F2183"/>
    <w:rsid w:val="009F754E"/>
    <w:rsid w:val="00A00E52"/>
    <w:rsid w:val="00A0121F"/>
    <w:rsid w:val="00A04EB7"/>
    <w:rsid w:val="00A0605E"/>
    <w:rsid w:val="00A06AE3"/>
    <w:rsid w:val="00A115C1"/>
    <w:rsid w:val="00A141C7"/>
    <w:rsid w:val="00A212A7"/>
    <w:rsid w:val="00A2704A"/>
    <w:rsid w:val="00A30114"/>
    <w:rsid w:val="00A33E2E"/>
    <w:rsid w:val="00A44AAD"/>
    <w:rsid w:val="00A46419"/>
    <w:rsid w:val="00A5327D"/>
    <w:rsid w:val="00A5418C"/>
    <w:rsid w:val="00A5663E"/>
    <w:rsid w:val="00A56B42"/>
    <w:rsid w:val="00A6069B"/>
    <w:rsid w:val="00A772A9"/>
    <w:rsid w:val="00A7760C"/>
    <w:rsid w:val="00A91F95"/>
    <w:rsid w:val="00AA4276"/>
    <w:rsid w:val="00AA5FBA"/>
    <w:rsid w:val="00AA6797"/>
    <w:rsid w:val="00AC2554"/>
    <w:rsid w:val="00AC38BF"/>
    <w:rsid w:val="00AC6A2C"/>
    <w:rsid w:val="00AD2AE7"/>
    <w:rsid w:val="00AD49C8"/>
    <w:rsid w:val="00AD7FBC"/>
    <w:rsid w:val="00AE65F9"/>
    <w:rsid w:val="00AE6F88"/>
    <w:rsid w:val="00AF10C9"/>
    <w:rsid w:val="00AF6EC8"/>
    <w:rsid w:val="00B0452A"/>
    <w:rsid w:val="00B045E9"/>
    <w:rsid w:val="00B07D60"/>
    <w:rsid w:val="00B10E79"/>
    <w:rsid w:val="00B13B5F"/>
    <w:rsid w:val="00B141CC"/>
    <w:rsid w:val="00B147C2"/>
    <w:rsid w:val="00B15AC4"/>
    <w:rsid w:val="00B20D7A"/>
    <w:rsid w:val="00B21D9A"/>
    <w:rsid w:val="00B22500"/>
    <w:rsid w:val="00B24A40"/>
    <w:rsid w:val="00B27524"/>
    <w:rsid w:val="00B31A7F"/>
    <w:rsid w:val="00B37866"/>
    <w:rsid w:val="00B45B37"/>
    <w:rsid w:val="00B524BA"/>
    <w:rsid w:val="00B53465"/>
    <w:rsid w:val="00B53833"/>
    <w:rsid w:val="00B6000B"/>
    <w:rsid w:val="00B60BA9"/>
    <w:rsid w:val="00B6352A"/>
    <w:rsid w:val="00B65DD3"/>
    <w:rsid w:val="00B74258"/>
    <w:rsid w:val="00B777E4"/>
    <w:rsid w:val="00B85BE4"/>
    <w:rsid w:val="00B940E4"/>
    <w:rsid w:val="00B977D1"/>
    <w:rsid w:val="00BA1C39"/>
    <w:rsid w:val="00BB6A33"/>
    <w:rsid w:val="00BC0201"/>
    <w:rsid w:val="00BC0233"/>
    <w:rsid w:val="00BC2262"/>
    <w:rsid w:val="00BD0635"/>
    <w:rsid w:val="00BE01B5"/>
    <w:rsid w:val="00BE1E9F"/>
    <w:rsid w:val="00BE32B4"/>
    <w:rsid w:val="00BE7109"/>
    <w:rsid w:val="00BF385E"/>
    <w:rsid w:val="00BF43E8"/>
    <w:rsid w:val="00BF5DFF"/>
    <w:rsid w:val="00C03659"/>
    <w:rsid w:val="00C0734D"/>
    <w:rsid w:val="00C12914"/>
    <w:rsid w:val="00C25B20"/>
    <w:rsid w:val="00C27E1C"/>
    <w:rsid w:val="00C32687"/>
    <w:rsid w:val="00C3395C"/>
    <w:rsid w:val="00C361E1"/>
    <w:rsid w:val="00C40F30"/>
    <w:rsid w:val="00C41CEE"/>
    <w:rsid w:val="00C53472"/>
    <w:rsid w:val="00C539FD"/>
    <w:rsid w:val="00C54DF2"/>
    <w:rsid w:val="00C55CED"/>
    <w:rsid w:val="00C60959"/>
    <w:rsid w:val="00C637CB"/>
    <w:rsid w:val="00C637FD"/>
    <w:rsid w:val="00C64DBE"/>
    <w:rsid w:val="00C65F9B"/>
    <w:rsid w:val="00C74113"/>
    <w:rsid w:val="00C762CD"/>
    <w:rsid w:val="00C765FA"/>
    <w:rsid w:val="00C806EB"/>
    <w:rsid w:val="00C820E7"/>
    <w:rsid w:val="00C8385D"/>
    <w:rsid w:val="00CA2755"/>
    <w:rsid w:val="00CA51FD"/>
    <w:rsid w:val="00CA7592"/>
    <w:rsid w:val="00CB403A"/>
    <w:rsid w:val="00CB59E4"/>
    <w:rsid w:val="00CB6883"/>
    <w:rsid w:val="00CB720C"/>
    <w:rsid w:val="00CC2E72"/>
    <w:rsid w:val="00CC67A4"/>
    <w:rsid w:val="00CC718C"/>
    <w:rsid w:val="00CD7C50"/>
    <w:rsid w:val="00CE03E3"/>
    <w:rsid w:val="00CE23A5"/>
    <w:rsid w:val="00CE2ACA"/>
    <w:rsid w:val="00CF2AE4"/>
    <w:rsid w:val="00CF2E48"/>
    <w:rsid w:val="00D24D4D"/>
    <w:rsid w:val="00D41B50"/>
    <w:rsid w:val="00D43A5C"/>
    <w:rsid w:val="00D653C7"/>
    <w:rsid w:val="00D750B6"/>
    <w:rsid w:val="00D81110"/>
    <w:rsid w:val="00D84840"/>
    <w:rsid w:val="00D84C7E"/>
    <w:rsid w:val="00D92ABA"/>
    <w:rsid w:val="00D95E27"/>
    <w:rsid w:val="00DA4BE2"/>
    <w:rsid w:val="00DA64B1"/>
    <w:rsid w:val="00DB7B6F"/>
    <w:rsid w:val="00DC275E"/>
    <w:rsid w:val="00DC2CF1"/>
    <w:rsid w:val="00DC2D8E"/>
    <w:rsid w:val="00DC2F85"/>
    <w:rsid w:val="00DC520C"/>
    <w:rsid w:val="00DC5BB4"/>
    <w:rsid w:val="00DD34C4"/>
    <w:rsid w:val="00DF17D6"/>
    <w:rsid w:val="00DF2052"/>
    <w:rsid w:val="00DF2736"/>
    <w:rsid w:val="00DF3959"/>
    <w:rsid w:val="00E0238E"/>
    <w:rsid w:val="00E02ED5"/>
    <w:rsid w:val="00E0323A"/>
    <w:rsid w:val="00E0381F"/>
    <w:rsid w:val="00E05F9A"/>
    <w:rsid w:val="00E15941"/>
    <w:rsid w:val="00E27EE0"/>
    <w:rsid w:val="00E45137"/>
    <w:rsid w:val="00E55D12"/>
    <w:rsid w:val="00E575BE"/>
    <w:rsid w:val="00E60942"/>
    <w:rsid w:val="00E62D62"/>
    <w:rsid w:val="00E663CB"/>
    <w:rsid w:val="00E74E2E"/>
    <w:rsid w:val="00E84F95"/>
    <w:rsid w:val="00E942A0"/>
    <w:rsid w:val="00EA3C9A"/>
    <w:rsid w:val="00EA5BCB"/>
    <w:rsid w:val="00EB158D"/>
    <w:rsid w:val="00EB3283"/>
    <w:rsid w:val="00EC0B53"/>
    <w:rsid w:val="00ED0432"/>
    <w:rsid w:val="00EE6338"/>
    <w:rsid w:val="00EE649B"/>
    <w:rsid w:val="00EE65FD"/>
    <w:rsid w:val="00EF1CC8"/>
    <w:rsid w:val="00EF30C2"/>
    <w:rsid w:val="00F0121F"/>
    <w:rsid w:val="00F166AD"/>
    <w:rsid w:val="00F20433"/>
    <w:rsid w:val="00F258B9"/>
    <w:rsid w:val="00F30FF3"/>
    <w:rsid w:val="00F35FCB"/>
    <w:rsid w:val="00F36EA9"/>
    <w:rsid w:val="00F4085F"/>
    <w:rsid w:val="00F44FAC"/>
    <w:rsid w:val="00F46553"/>
    <w:rsid w:val="00F56154"/>
    <w:rsid w:val="00F63999"/>
    <w:rsid w:val="00F82C94"/>
    <w:rsid w:val="00F83DF7"/>
    <w:rsid w:val="00FA7069"/>
    <w:rsid w:val="00FA74F6"/>
    <w:rsid w:val="00FB1549"/>
    <w:rsid w:val="00FB477A"/>
    <w:rsid w:val="00FB521A"/>
    <w:rsid w:val="00FB76FF"/>
    <w:rsid w:val="00FC0DC1"/>
    <w:rsid w:val="00FC47AD"/>
    <w:rsid w:val="00FC55A2"/>
    <w:rsid w:val="00FD65F0"/>
    <w:rsid w:val="00FD70D5"/>
    <w:rsid w:val="00FE2EA6"/>
    <w:rsid w:val="00FE4116"/>
    <w:rsid w:val="00FF494A"/>
    <w:rsid w:val="00FF52BC"/>
    <w:rsid w:val="00FF734A"/>
    <w:rsid w:val="00FF7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1A5B03"/>
  <w15:chartTrackingRefBased/>
  <w15:docId w15:val="{5C8C71FF-5C3A-4BEC-8426-D260FBC03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63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A11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1146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11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11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114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C6B3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C6B3C"/>
  </w:style>
  <w:style w:type="paragraph" w:styleId="Footer">
    <w:name w:val="footer"/>
    <w:basedOn w:val="Normal"/>
    <w:link w:val="FooterChar"/>
    <w:uiPriority w:val="99"/>
    <w:unhideWhenUsed/>
    <w:rsid w:val="000C6B3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C6B3C"/>
  </w:style>
  <w:style w:type="paragraph" w:styleId="ListParagraph">
    <w:name w:val="List Paragraph"/>
    <w:basedOn w:val="Normal"/>
    <w:uiPriority w:val="34"/>
    <w:qFormat/>
    <w:rsid w:val="00B21D9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EndNoteBibliography">
    <w:name w:val="EndNote Bibliography"/>
    <w:basedOn w:val="Normal"/>
    <w:link w:val="EndNoteBibliography0"/>
    <w:rsid w:val="0095529D"/>
    <w:pPr>
      <w:spacing w:line="480" w:lineRule="auto"/>
      <w:ind w:firstLine="720"/>
    </w:pPr>
    <w:rPr>
      <w:rFonts w:eastAsiaTheme="minorHAnsi"/>
      <w:noProof/>
      <w:szCs w:val="22"/>
    </w:rPr>
  </w:style>
  <w:style w:type="character" w:customStyle="1" w:styleId="EndNoteBibliography0">
    <w:name w:val="EndNote Bibliography תו"/>
    <w:basedOn w:val="DefaultParagraphFont"/>
    <w:link w:val="EndNoteBibliography"/>
    <w:rsid w:val="0095529D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95529D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6312F1"/>
    <w:pPr>
      <w:spacing w:after="0" w:line="240" w:lineRule="auto"/>
    </w:pPr>
  </w:style>
  <w:style w:type="paragraph" w:customStyle="1" w:styleId="p">
    <w:name w:val="p"/>
    <w:basedOn w:val="Normal"/>
    <w:rsid w:val="006312F1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E74E2E"/>
    <w:pPr>
      <w:spacing w:line="259" w:lineRule="auto"/>
      <w:jc w:val="center"/>
    </w:pPr>
    <w:rPr>
      <w:rFonts w:eastAsiaTheme="minorHAnsi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4E2E"/>
    <w:rPr>
      <w:rFonts w:ascii="Times New Roman" w:hAnsi="Times New Roman" w:cs="Times New Roman"/>
      <w:sz w:val="24"/>
    </w:rPr>
  </w:style>
  <w:style w:type="paragraph" w:customStyle="1" w:styleId="Compact">
    <w:name w:val="Compact"/>
    <w:basedOn w:val="BodyText"/>
    <w:qFormat/>
    <w:rsid w:val="003E0291"/>
    <w:pPr>
      <w:spacing w:before="36" w:after="36"/>
    </w:pPr>
    <w:rPr>
      <w:rFonts w:asciiTheme="minorHAnsi" w:eastAsiaTheme="minorHAnsi" w:hAnsiTheme="minorHAnsi" w:cstheme="minorBidi"/>
      <w:lang w:val="en" w:bidi="ar-SA"/>
    </w:rPr>
  </w:style>
  <w:style w:type="table" w:customStyle="1" w:styleId="Table">
    <w:name w:val="Table"/>
    <w:semiHidden/>
    <w:unhideWhenUsed/>
    <w:qFormat/>
    <w:rsid w:val="003E0291"/>
    <w:pPr>
      <w:spacing w:after="200" w:line="240" w:lineRule="auto"/>
    </w:pPr>
    <w:rPr>
      <w:sz w:val="24"/>
      <w:szCs w:val="24"/>
      <w:lang w:val="en" w:bidi="ar-S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3E029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E029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203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277CC4-5966-4572-B712-FCF59BCCFD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98</Words>
  <Characters>649</Characters>
  <Application>Microsoft Office Word</Application>
  <DocSecurity>0</DocSecurity>
  <Lines>5</Lines>
  <Paragraphs>1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eret Gewirtz</dc:creator>
  <cp:keywords/>
  <dc:description/>
  <cp:lastModifiedBy>Gokulavani Murugavel</cp:lastModifiedBy>
  <cp:revision>3</cp:revision>
  <dcterms:created xsi:type="dcterms:W3CDTF">2024-04-07T05:37:00Z</dcterms:created>
  <dcterms:modified xsi:type="dcterms:W3CDTF">2024-08-15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exual-medicine-reviews</vt:lpwstr>
  </property>
  <property fmtid="{D5CDD505-2E9C-101B-9397-08002B2CF9AE}" pid="21" name="Mendeley Recent Style Name 9_1">
    <vt:lpwstr>Sexual Medicine Review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2a7ca06-968f-3a52-95cc-02893b53819b</vt:lpwstr>
  </property>
  <property fmtid="{D5CDD505-2E9C-101B-9397-08002B2CF9AE}" pid="24" name="Mendeley Citation Style_1">
    <vt:lpwstr>http://www.zotero.org/styles/apa</vt:lpwstr>
  </property>
  <property fmtid="{D5CDD505-2E9C-101B-9397-08002B2CF9AE}" pid="25" name="GrammarlyDocumentId">
    <vt:lpwstr>3a65c39e3c596a2e12991daa3cada4a97e9bc5dbfc84bf8a58201e7ec078827b</vt:lpwstr>
  </property>
</Properties>
</file>